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254"/>
        <w:tblW w:w="16550" w:type="dxa"/>
        <w:tblLook w:val="04A0" w:firstRow="1" w:lastRow="0" w:firstColumn="1" w:lastColumn="0" w:noHBand="0" w:noVBand="1"/>
      </w:tblPr>
      <w:tblGrid>
        <w:gridCol w:w="1364"/>
        <w:gridCol w:w="1350"/>
        <w:gridCol w:w="825"/>
        <w:gridCol w:w="851"/>
        <w:gridCol w:w="972"/>
        <w:gridCol w:w="884"/>
        <w:gridCol w:w="2711"/>
        <w:gridCol w:w="1263"/>
        <w:gridCol w:w="1115"/>
        <w:gridCol w:w="1257"/>
        <w:gridCol w:w="1831"/>
        <w:gridCol w:w="851"/>
        <w:gridCol w:w="1276"/>
      </w:tblGrid>
      <w:tr w:rsidR="00A6078E" w:rsidRPr="00A6078E" w14:paraId="6A1BBEC2" w14:textId="77777777" w:rsidTr="00A6078E">
        <w:trPr>
          <w:trHeight w:val="552"/>
        </w:trPr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7204" w14:textId="77777777" w:rsidR="00A6078E" w:rsidRPr="00A6078E" w:rsidRDefault="00A6078E" w:rsidP="00A607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mple ID (</w:t>
            </w:r>
            <w:proofErr w:type="spellStart"/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Cx</w:t>
            </w:r>
            <w:proofErr w:type="spellEnd"/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E7B5" w14:textId="77777777" w:rsidR="00A6078E" w:rsidRPr="00A6078E" w:rsidRDefault="00A6078E" w:rsidP="00A607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mple classification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E618" w14:textId="77777777" w:rsidR="00A6078E" w:rsidRPr="00A6078E" w:rsidRDefault="00A6078E" w:rsidP="00A607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 at onse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EA4E" w14:textId="77777777" w:rsidR="00A6078E" w:rsidRPr="00A6078E" w:rsidRDefault="00A6078E" w:rsidP="00A607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 at death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8609" w14:textId="77777777" w:rsidR="00A6078E" w:rsidRPr="00A6078E" w:rsidRDefault="00A6078E" w:rsidP="00A607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uration (</w:t>
            </w:r>
            <w:proofErr w:type="spellStart"/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rs</w:t>
            </w:r>
            <w:proofErr w:type="spellEnd"/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B69F" w14:textId="77777777" w:rsidR="00A6078E" w:rsidRPr="00A6078E" w:rsidRDefault="00A6078E" w:rsidP="00A607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EA2C" w14:textId="77777777" w:rsidR="00A6078E" w:rsidRPr="00A6078E" w:rsidRDefault="00A6078E" w:rsidP="00A607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ical presentation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6FED" w14:textId="77777777" w:rsidR="00A6078E" w:rsidRPr="00A6078E" w:rsidRDefault="00A6078E" w:rsidP="00A607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ain Weight (g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BE0C" w14:textId="77777777" w:rsidR="00A6078E" w:rsidRPr="00A6078E" w:rsidRDefault="00A6078E" w:rsidP="00A607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M delay (</w:t>
            </w:r>
            <w:proofErr w:type="spellStart"/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rs:min</w:t>
            </w:r>
            <w:proofErr w:type="spellEnd"/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C261" w14:textId="77777777" w:rsidR="00A6078E" w:rsidRPr="00A6078E" w:rsidRDefault="00A6078E" w:rsidP="00A607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aak</w:t>
            </w:r>
            <w:proofErr w:type="spellEnd"/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aak</w:t>
            </w:r>
            <w:proofErr w:type="spellEnd"/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CBFE" w14:textId="77777777" w:rsidR="00A6078E" w:rsidRPr="00A6078E" w:rsidRDefault="00A6078E" w:rsidP="00A607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RA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B76D" w14:textId="77777777" w:rsidR="00A6078E" w:rsidRPr="00A6078E" w:rsidRDefault="00A6078E" w:rsidP="00A607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9681" w14:textId="77777777" w:rsidR="00A6078E" w:rsidRPr="00A6078E" w:rsidRDefault="00A6078E" w:rsidP="00A607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C score</w:t>
            </w:r>
          </w:p>
        </w:tc>
      </w:tr>
      <w:tr w:rsidR="00A6078E" w:rsidRPr="00A6078E" w14:paraId="375CBC9B" w14:textId="77777777" w:rsidTr="00A6078E">
        <w:trPr>
          <w:trHeight w:val="552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07E5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8/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B9DA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BBF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7994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0419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0B20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8E82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00CC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576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:1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7E62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5FA1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57CA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B1F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0 B0 C0</w:t>
            </w:r>
          </w:p>
        </w:tc>
      </w:tr>
      <w:tr w:rsidR="00A6078E" w:rsidRPr="00A6078E" w14:paraId="53088ABA" w14:textId="77777777" w:rsidTr="00A6078E">
        <w:trPr>
          <w:trHeight w:val="552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58A7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58/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F06A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BBCA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37CF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CAC0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1DAF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BF07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6482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9775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:4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413D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A3E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3148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78DD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1 B1 C1</w:t>
            </w:r>
          </w:p>
        </w:tc>
      </w:tr>
      <w:tr w:rsidR="00A6078E" w:rsidRPr="00A6078E" w14:paraId="720031FE" w14:textId="77777777" w:rsidTr="00A6078E">
        <w:trPr>
          <w:trHeight w:val="552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F69D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6/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8DDE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7DA1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4642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115E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2740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B5DD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/ path ageing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C39D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4032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: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6FB1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B59D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197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6E88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0 B1 C0</w:t>
            </w:r>
          </w:p>
        </w:tc>
      </w:tr>
      <w:tr w:rsidR="00A6078E" w:rsidRPr="00A6078E" w14:paraId="2CBBD0DE" w14:textId="77777777" w:rsidTr="00A6078E">
        <w:trPr>
          <w:trHeight w:val="552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CE45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4/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DD3F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8BD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45D2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6D64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88F2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69CD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/ path ageing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DF05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C530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:1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C4BE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5BB3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E872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5886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0 B1 C0</w:t>
            </w:r>
          </w:p>
        </w:tc>
      </w:tr>
      <w:tr w:rsidR="00A6078E" w:rsidRPr="00A6078E" w14:paraId="597F4EEB" w14:textId="77777777" w:rsidTr="00A6078E">
        <w:trPr>
          <w:trHeight w:val="552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935D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4/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31E6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199A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E2A4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822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AE9A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EA8A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/ Mild cerebrovascular diseas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8A7F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1D3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:5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13E9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A351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33D0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A726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0 B1 C0</w:t>
            </w:r>
          </w:p>
        </w:tc>
      </w:tr>
      <w:tr w:rsidR="00A6078E" w:rsidRPr="00A6078E" w14:paraId="632ABD87" w14:textId="77777777" w:rsidTr="00A6078E">
        <w:trPr>
          <w:trHeight w:val="552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7FB7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61/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4A01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thological aging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B684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E1F5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6585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8045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D8E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/ path ageing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80F7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7C83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:0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A64E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A35A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od </w:t>
            </w:r>
            <w:proofErr w:type="spellStart"/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f</w:t>
            </w:r>
            <w:proofErr w:type="spellEnd"/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 mod matu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8331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E44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2 B2 C2</w:t>
            </w:r>
          </w:p>
        </w:tc>
      </w:tr>
      <w:tr w:rsidR="00A6078E" w:rsidRPr="00A6078E" w14:paraId="69396B57" w14:textId="77777777" w:rsidTr="00A6078E">
        <w:trPr>
          <w:trHeight w:val="552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CB4A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5/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E1A0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thological aging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87D3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752F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4326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CFB1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6656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thological ageing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AB16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4D86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:1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E20D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D46F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d diff/ Sparse matu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5348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CA65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2 B2 C1</w:t>
            </w:r>
          </w:p>
        </w:tc>
      </w:tr>
      <w:tr w:rsidR="00A6078E" w:rsidRPr="00A6078E" w14:paraId="3F70E283" w14:textId="77777777" w:rsidTr="00A6078E">
        <w:trPr>
          <w:trHeight w:val="552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E2F6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/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E8F6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E6EE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0FD3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09EA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1DF0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6869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mnesti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7763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D260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: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9CAC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2642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qu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9F86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B797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3 B3 C3</w:t>
            </w:r>
          </w:p>
        </w:tc>
      </w:tr>
      <w:tr w:rsidR="00A6078E" w:rsidRPr="00A6078E" w14:paraId="3E4D841F" w14:textId="77777777" w:rsidTr="00A6078E">
        <w:trPr>
          <w:trHeight w:val="552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A071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3/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FBA0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E42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248D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3ABE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7F3E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166F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mnesti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80E9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234A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:1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B403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A0A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qu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A833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6B8C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3 B3 C3</w:t>
            </w:r>
          </w:p>
        </w:tc>
      </w:tr>
      <w:tr w:rsidR="00A6078E" w:rsidRPr="00A6078E" w14:paraId="430A145B" w14:textId="77777777" w:rsidTr="00A6078E">
        <w:trPr>
          <w:trHeight w:val="552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5DD2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88/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22D9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A558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D185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D022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62A6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39E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mnesti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CE60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2932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:4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215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70C1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qu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8E01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99CD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3 B3 C3</w:t>
            </w:r>
          </w:p>
        </w:tc>
      </w:tr>
      <w:tr w:rsidR="00A6078E" w:rsidRPr="00A6078E" w14:paraId="6898EBB7" w14:textId="77777777" w:rsidTr="00A6078E">
        <w:trPr>
          <w:trHeight w:val="552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BA73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0/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D459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3CDC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BEA7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FAE3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B7CD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E514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mnesti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ED2E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FCE8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:5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FD63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A625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equ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917D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3D28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3 B3 C3</w:t>
            </w:r>
          </w:p>
        </w:tc>
      </w:tr>
      <w:tr w:rsidR="00A6078E" w:rsidRPr="00A6078E" w14:paraId="31A63A13" w14:textId="77777777" w:rsidTr="00A6078E">
        <w:trPr>
          <w:trHeight w:val="552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B08F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1/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3910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EFD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849E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75FE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6DE3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646C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mnesti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5D99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92A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:5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8D06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1664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D3DF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C7D0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3 B3 C3</w:t>
            </w:r>
          </w:p>
        </w:tc>
      </w:tr>
      <w:tr w:rsidR="00A6078E" w:rsidRPr="00A6078E" w14:paraId="504C96BC" w14:textId="77777777" w:rsidTr="00A6078E">
        <w:trPr>
          <w:trHeight w:val="552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B7A1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6/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80D4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2561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9DFA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724F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3AF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99CE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mnestic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5FF5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180B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:5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0FE6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C357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EA2C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86B4" w14:textId="77777777" w:rsidR="00A6078E" w:rsidRPr="00A6078E" w:rsidRDefault="00A6078E" w:rsidP="00A607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607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3 B3 C3</w:t>
            </w:r>
          </w:p>
        </w:tc>
      </w:tr>
    </w:tbl>
    <w:p w14:paraId="7BB13279" w14:textId="77777777" w:rsidR="00747BEE" w:rsidRDefault="00747BEE"/>
    <w:sectPr w:rsidR="00747BEE" w:rsidSect="00A607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78E"/>
    <w:rsid w:val="00747BEE"/>
    <w:rsid w:val="00A6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11C89"/>
  <w15:chartTrackingRefBased/>
  <w15:docId w15:val="{8CF60EA3-D80B-413B-A526-FE25CB80A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47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A.</dc:creator>
  <cp:keywords/>
  <dc:description/>
  <cp:lastModifiedBy>Dominic A.</cp:lastModifiedBy>
  <cp:revision>1</cp:revision>
  <dcterms:created xsi:type="dcterms:W3CDTF">2022-12-12T10:07:00Z</dcterms:created>
  <dcterms:modified xsi:type="dcterms:W3CDTF">2022-12-12T10:11:00Z</dcterms:modified>
</cp:coreProperties>
</file>